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bCs/>
          <w:szCs w:val="24"/>
        </w:rPr>
        <w:t xml:space="preserve"> 5</w:t>
      </w:r>
      <w:r>
        <w:rPr/>
        <w:t>. Primer pairs for quantitative RT-PCR</w:t>
      </w:r>
    </w:p>
    <w:tbl>
      <w:tblPr>
        <w:tblW w:w="912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540"/>
        <w:gridCol w:w="1960"/>
        <w:gridCol w:w="4200"/>
      </w:tblGrid>
      <w:tr>
        <w:trPr>
          <w:trHeight w:val="283" w:hRule="atLeast"/>
        </w:trPr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2"/>
              </w:rPr>
              <w:t>AGI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2"/>
              </w:rPr>
              <w:t>Primer name</w:t>
            </w:r>
          </w:p>
        </w:tc>
        <w:tc>
          <w:tcPr>
            <w:tcW w:w="4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2"/>
              </w:rPr>
              <w:t>Primer Sequence</w:t>
            </w:r>
          </w:p>
        </w:tc>
      </w:tr>
      <w:tr>
        <w:trPr>
          <w:trHeight w:val="283" w:hRule="atLeast"/>
        </w:trPr>
        <w:tc>
          <w:tcPr>
            <w:tcW w:w="1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2g21320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OL</w:t>
            </w:r>
          </w:p>
        </w:tc>
        <w:tc>
          <w:tcPr>
            <w:tcW w:w="1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ol.9.2_qF</w:t>
            </w:r>
          </w:p>
        </w:tc>
        <w:tc>
          <w:tcPr>
            <w:tcW w:w="4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GGAAGAGAACACATAGGCG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ol.9.2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GAAGCCTTTTGACACCGT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1g738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OL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ol7.10.3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ACGCTGAGCAGAGACCTCG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ol7.10.3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CATCGGCCCCAAGAGTTTC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5g067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KH-CCCH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kh.12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GCCTCTCACAACTCCAATG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kh.12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GGACATCCAGAAGTGCTG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2g020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IDD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2h2.1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ACCTCACCGGAATCAAGA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2h2.1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TGATGAAACTGTCTCGCCG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3g507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2H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2h2.19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ACTTGGAGAAGCCGAGGA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2h2.19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CTCCGGTGGATACTGAGTC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2g399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WLIM2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lim.6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GGAGATATCGGACAGCCTC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lim.6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ACAAATGCGCTACTTGCAC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1g329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BSS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b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GGCACCACAGGTTCTGAAC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b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GTAGACTCCGCGGGATTGAT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5g243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SS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ss1.2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CATGCCGGCCTTGTTCCC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ss1.2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GCTGGCTCCACCCCCTGAT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4g182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SS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ss4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GTGACTTAAGGGCTTTGG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ss4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CAGCTCGGCTAAAATACGA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5g117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GLU-like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GL4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CTCCACAACACGACGCCGTTT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GL4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GTAACGCGGATGATAGTTGAAGG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5g648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DPE1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DPE1.1_q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TTTCGTGGTCCTCATGGCAT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DPE1.1_qR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GCTCATCCTTGATTAACAAGCCG</w:t>
            </w:r>
          </w:p>
        </w:tc>
      </w:tr>
      <w:tr>
        <w:trPr>
          <w:trHeight w:val="283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At2g361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UBQ2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UBQ2_144_F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CCAAGATCCAGGACAAAGAAGGA</w:t>
            </w:r>
          </w:p>
        </w:tc>
      </w:tr>
      <w:tr>
        <w:trPr>
          <w:trHeight w:val="283" w:hRule="atLeast"/>
        </w:trPr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</w:r>
          </w:p>
        </w:tc>
        <w:tc>
          <w:tcPr>
            <w:tcW w:w="1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UBQ2_372_R</w:t>
            </w:r>
          </w:p>
        </w:tc>
        <w:tc>
          <w:tcPr>
            <w:tcW w:w="4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cs="Times New Roman"/>
                <w:color w:val="000000"/>
                <w:sz w:val="20"/>
                <w:szCs w:val="22"/>
              </w:rPr>
            </w:pPr>
            <w:r>
              <w:rPr>
                <w:rFonts w:cs="Times New Roman"/>
                <w:color w:val="000000"/>
                <w:sz w:val="20"/>
                <w:szCs w:val="22"/>
              </w:rPr>
              <w:t>TGGAGACGAGCATAACACTTGC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1:56:00Z</dcterms:created>
  <dc:creator>Papapit_SBI</dc:creator>
  <dc:description/>
  <dc:language>en-US</dc:language>
  <cp:lastModifiedBy>prapapit</cp:lastModifiedBy>
  <dcterms:modified xsi:type="dcterms:W3CDTF">2012-02-23T11:56:00Z</dcterms:modified>
  <cp:revision>2</cp:revision>
  <dc:subject/>
  <dc:title/>
</cp:coreProperties>
</file>